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FFB8E" w14:textId="2A6E6568" w:rsidR="008B46BD" w:rsidRPr="003A16BB" w:rsidRDefault="008B46BD" w:rsidP="008B46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3A16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A16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A16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 parameters of the inlets and outlets at each branch of the standard and two placements of LVAD in different physiological </w:t>
      </w:r>
      <w:proofErr w:type="gramStart"/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ive</w:t>
      </w:r>
      <w:proofErr w:type="gramEnd"/>
      <w:r w:rsidRPr="003A16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700"/>
        <w:gridCol w:w="1277"/>
        <w:gridCol w:w="2221"/>
        <w:gridCol w:w="1274"/>
      </w:tblGrid>
      <w:tr w:rsidR="008B46BD" w:rsidRPr="008B46BD" w14:paraId="7E5C67F5" w14:textId="77777777" w:rsidTr="002238B7">
        <w:trPr>
          <w:trHeight w:val="307"/>
        </w:trPr>
        <w:tc>
          <w:tcPr>
            <w:tcW w:w="2901" w:type="pct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25140" w14:textId="7ADF3ACE" w:rsidR="008B46BD" w:rsidRPr="003A16BB" w:rsidRDefault="00CD7DC6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T</w:t>
            </w:r>
            <w:r w:rsidR="008B46BD" w:rsidRPr="003A16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ype </w:t>
            </w:r>
          </w:p>
        </w:tc>
        <w:tc>
          <w:tcPr>
            <w:tcW w:w="133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3D5D9" w14:textId="07859D1C" w:rsidR="008B46BD" w:rsidRPr="003A16BB" w:rsidRDefault="00CD7DC6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I</w:t>
            </w:r>
            <w:r w:rsidR="008B46BD" w:rsidRPr="003A16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let </w:t>
            </w:r>
          </w:p>
        </w:tc>
        <w:tc>
          <w:tcPr>
            <w:tcW w:w="76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FB841" w14:textId="21015486" w:rsidR="008B46BD" w:rsidRPr="003A16BB" w:rsidRDefault="00CD7DC6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O</w:t>
            </w:r>
            <w:r w:rsidR="008B46BD" w:rsidRPr="003A16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utlet </w:t>
            </w:r>
          </w:p>
        </w:tc>
      </w:tr>
      <w:tr w:rsidR="002238B7" w:rsidRPr="003A16BB" w14:paraId="4A97176C" w14:textId="77777777" w:rsidTr="002238B7">
        <w:trPr>
          <w:trHeight w:val="603"/>
        </w:trPr>
        <w:tc>
          <w:tcPr>
            <w:tcW w:w="11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D13BF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Standard</w:t>
            </w:r>
          </w:p>
        </w:tc>
        <w:tc>
          <w:tcPr>
            <w:tcW w:w="102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B560A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ormal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07456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O</w:t>
            </w:r>
          </w:p>
        </w:tc>
        <w:tc>
          <w:tcPr>
            <w:tcW w:w="13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6D128" w14:textId="6713312C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verage</w:t>
            </w:r>
            <w:proofErr w:type="spellEnd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5 L/min</w:t>
            </w:r>
          </w:p>
        </w:tc>
        <w:tc>
          <w:tcPr>
            <w:tcW w:w="76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2C9DD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Windkessel</w:t>
            </w:r>
            <w:proofErr w:type="spellEnd"/>
          </w:p>
        </w:tc>
      </w:tr>
      <w:tr w:rsidR="002238B7" w:rsidRPr="003A16BB" w14:paraId="2117695A" w14:textId="77777777" w:rsidTr="002238B7">
        <w:trPr>
          <w:trHeight w:val="603"/>
        </w:trPr>
        <w:tc>
          <w:tcPr>
            <w:tcW w:w="1113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A790E" w14:textId="522F4E7F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xillary arter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2DA5E" w14:textId="0EC5AEBF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o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767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FF82D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O</w:t>
            </w:r>
          </w:p>
        </w:tc>
        <w:tc>
          <w:tcPr>
            <w:tcW w:w="1334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F3687" w14:textId="7F5772C2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verage</w:t>
            </w:r>
            <w:proofErr w:type="spellEnd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3 L/min</w:t>
            </w:r>
          </w:p>
        </w:tc>
        <w:tc>
          <w:tcPr>
            <w:tcW w:w="765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BBC65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Windkessel</w:t>
            </w:r>
            <w:proofErr w:type="spellEnd"/>
          </w:p>
        </w:tc>
      </w:tr>
      <w:tr w:rsidR="002238B7" w:rsidRPr="003A16BB" w14:paraId="2CDD0E21" w14:textId="77777777" w:rsidTr="002238B7">
        <w:trPr>
          <w:trHeight w:val="601"/>
        </w:trPr>
        <w:tc>
          <w:tcPr>
            <w:tcW w:w="111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A316283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/>
            <w:tcBorders>
              <w:top w:val="nil"/>
              <w:bottom w:val="single" w:sz="2" w:space="0" w:color="000000"/>
            </w:tcBorders>
            <w:vAlign w:val="center"/>
            <w:hideMark/>
          </w:tcPr>
          <w:p w14:paraId="739CF3A2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B88F5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</w:t>
            </w:r>
          </w:p>
        </w:tc>
        <w:tc>
          <w:tcPr>
            <w:tcW w:w="1334" w:type="pct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209A0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=2 L/min</w:t>
            </w:r>
          </w:p>
        </w:tc>
        <w:tc>
          <w:tcPr>
            <w:tcW w:w="76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3382B2C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38B7" w:rsidRPr="003A16BB" w14:paraId="668F5A7B" w14:textId="77777777" w:rsidTr="002238B7">
        <w:trPr>
          <w:trHeight w:val="603"/>
        </w:trPr>
        <w:tc>
          <w:tcPr>
            <w:tcW w:w="111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773C4FB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8A57A" w14:textId="7F68A5DB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ig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767" w:type="pc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1206C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O</w:t>
            </w:r>
          </w:p>
        </w:tc>
        <w:tc>
          <w:tcPr>
            <w:tcW w:w="1334" w:type="pc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813B7" w14:textId="4DC0757B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verage</w:t>
            </w:r>
            <w:proofErr w:type="spellEnd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2 L/min</w:t>
            </w:r>
          </w:p>
        </w:tc>
        <w:tc>
          <w:tcPr>
            <w:tcW w:w="76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C9174B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38B7" w:rsidRPr="003A16BB" w14:paraId="176C9BBE" w14:textId="77777777" w:rsidTr="002238B7">
        <w:trPr>
          <w:trHeight w:val="601"/>
        </w:trPr>
        <w:tc>
          <w:tcPr>
            <w:tcW w:w="1113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8F1067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F751297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6F628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</w:t>
            </w:r>
          </w:p>
        </w:tc>
        <w:tc>
          <w:tcPr>
            <w:tcW w:w="1334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E4B6D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=3 L/min</w:t>
            </w:r>
          </w:p>
        </w:tc>
        <w:tc>
          <w:tcPr>
            <w:tcW w:w="765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1067D8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38B7" w:rsidRPr="003A16BB" w14:paraId="7D8FBAA6" w14:textId="77777777" w:rsidTr="002238B7">
        <w:trPr>
          <w:trHeight w:val="603"/>
        </w:trPr>
        <w:tc>
          <w:tcPr>
            <w:tcW w:w="1113" w:type="pct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F8C6F" w14:textId="3F81C78C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emoral arter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B51F2" w14:textId="7BD1AC34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o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767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37FAA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O</w:t>
            </w:r>
          </w:p>
        </w:tc>
        <w:tc>
          <w:tcPr>
            <w:tcW w:w="1334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6C397" w14:textId="09E6F19F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verage</w:t>
            </w:r>
            <w:proofErr w:type="spellEnd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= 3 L/min</w:t>
            </w:r>
          </w:p>
        </w:tc>
        <w:tc>
          <w:tcPr>
            <w:tcW w:w="765" w:type="pct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A5B5B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Windkessel</w:t>
            </w:r>
            <w:proofErr w:type="spellEnd"/>
          </w:p>
        </w:tc>
      </w:tr>
      <w:tr w:rsidR="002238B7" w:rsidRPr="003A16BB" w14:paraId="589EEC4F" w14:textId="77777777" w:rsidTr="002238B7">
        <w:trPr>
          <w:trHeight w:val="601"/>
        </w:trPr>
        <w:tc>
          <w:tcPr>
            <w:tcW w:w="1113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F8779B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/>
            <w:tcBorders>
              <w:top w:val="nil"/>
              <w:bottom w:val="single" w:sz="2" w:space="0" w:color="000000"/>
            </w:tcBorders>
            <w:vAlign w:val="center"/>
            <w:hideMark/>
          </w:tcPr>
          <w:p w14:paraId="10112E2F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56F60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</w:t>
            </w:r>
          </w:p>
        </w:tc>
        <w:tc>
          <w:tcPr>
            <w:tcW w:w="1334" w:type="pct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EBFD1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=2 L/min</w:t>
            </w:r>
          </w:p>
        </w:tc>
        <w:tc>
          <w:tcPr>
            <w:tcW w:w="76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5819E34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38B7" w:rsidRPr="003A16BB" w14:paraId="78EF84F6" w14:textId="77777777" w:rsidTr="002238B7">
        <w:trPr>
          <w:trHeight w:val="603"/>
        </w:trPr>
        <w:tc>
          <w:tcPr>
            <w:tcW w:w="1113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DC6E1C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 w:val="restart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91917" w14:textId="13DE753A" w:rsidR="008B46BD" w:rsidRPr="003A16BB" w:rsidRDefault="002238B7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H</w:t>
            </w:r>
            <w:r w:rsidR="008B46BD"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ig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perfusion</w:t>
            </w:r>
          </w:p>
        </w:tc>
        <w:tc>
          <w:tcPr>
            <w:tcW w:w="767" w:type="pc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456EE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O</w:t>
            </w:r>
          </w:p>
        </w:tc>
        <w:tc>
          <w:tcPr>
            <w:tcW w:w="1334" w:type="pc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61C1D" w14:textId="766C136F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O</w:t>
            </w: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verage</w:t>
            </w:r>
            <w:proofErr w:type="spellEnd"/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=2 L/min</w:t>
            </w:r>
          </w:p>
        </w:tc>
        <w:tc>
          <w:tcPr>
            <w:tcW w:w="76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05145CC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38B7" w:rsidRPr="003A16BB" w14:paraId="281459B0" w14:textId="77777777" w:rsidTr="002238B7">
        <w:trPr>
          <w:trHeight w:val="601"/>
        </w:trPr>
        <w:tc>
          <w:tcPr>
            <w:tcW w:w="1113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CCDA44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8DE10C9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6BDB1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</w:t>
            </w:r>
          </w:p>
        </w:tc>
        <w:tc>
          <w:tcPr>
            <w:tcW w:w="1334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824DD" w14:textId="77777777" w:rsidR="008B46BD" w:rsidRPr="003A16BB" w:rsidRDefault="008B46BD" w:rsidP="005C263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16B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VAD=3 L/min</w:t>
            </w:r>
          </w:p>
        </w:tc>
        <w:tc>
          <w:tcPr>
            <w:tcW w:w="76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64B0BE7" w14:textId="77777777" w:rsidR="008B46BD" w:rsidRPr="003A16BB" w:rsidRDefault="008B46BD" w:rsidP="005C2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3E6621BD" w14:textId="77777777" w:rsidR="00DD0E36" w:rsidRPr="008B46BD" w:rsidRDefault="00DD0E36">
      <w:pPr>
        <w:rPr>
          <w:rFonts w:ascii="Times New Roman" w:hAnsi="Times New Roman" w:cs="Times New Roman"/>
          <w:sz w:val="24"/>
          <w:szCs w:val="24"/>
        </w:rPr>
      </w:pPr>
    </w:p>
    <w:sectPr w:rsidR="00DD0E36" w:rsidRPr="008B4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18B89" w14:textId="77777777" w:rsidR="00F84CC6" w:rsidRDefault="00F84CC6" w:rsidP="008B46BD">
      <w:pPr>
        <w:rPr>
          <w:rFonts w:hint="eastAsia"/>
        </w:rPr>
      </w:pPr>
      <w:r>
        <w:separator/>
      </w:r>
    </w:p>
  </w:endnote>
  <w:endnote w:type="continuationSeparator" w:id="0">
    <w:p w14:paraId="13843212" w14:textId="77777777" w:rsidR="00F84CC6" w:rsidRDefault="00F84CC6" w:rsidP="008B46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848EE" w14:textId="77777777" w:rsidR="00F84CC6" w:rsidRDefault="00F84CC6" w:rsidP="008B46BD">
      <w:pPr>
        <w:rPr>
          <w:rFonts w:hint="eastAsia"/>
        </w:rPr>
      </w:pPr>
      <w:r>
        <w:separator/>
      </w:r>
    </w:p>
  </w:footnote>
  <w:footnote w:type="continuationSeparator" w:id="0">
    <w:p w14:paraId="02CBCE39" w14:textId="77777777" w:rsidR="00F84CC6" w:rsidRDefault="00F84CC6" w:rsidP="008B46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1607"/>
    <w:rsid w:val="002238B7"/>
    <w:rsid w:val="00281607"/>
    <w:rsid w:val="003A16BB"/>
    <w:rsid w:val="006A658F"/>
    <w:rsid w:val="00703A32"/>
    <w:rsid w:val="00715C28"/>
    <w:rsid w:val="008B46BD"/>
    <w:rsid w:val="008C3345"/>
    <w:rsid w:val="00A71EEB"/>
    <w:rsid w:val="00CD7DC6"/>
    <w:rsid w:val="00DD0E36"/>
    <w:rsid w:val="00F10738"/>
    <w:rsid w:val="00F8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2F6E8"/>
  <w15:chartTrackingRefBased/>
  <w15:docId w15:val="{CEBBB2B6-B2A2-4E84-BCAA-25E7D6B1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6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16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1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16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16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16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16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16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16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16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16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1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1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16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16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16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16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16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16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16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1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16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16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16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16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16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16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1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16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16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46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46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4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4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ilin</dc:creator>
  <cp:keywords/>
  <dc:description/>
  <cp:lastModifiedBy>Wang Shilin</cp:lastModifiedBy>
  <cp:revision>12</cp:revision>
  <dcterms:created xsi:type="dcterms:W3CDTF">2025-02-17T13:06:00Z</dcterms:created>
  <dcterms:modified xsi:type="dcterms:W3CDTF">2025-02-17T13:16:00Z</dcterms:modified>
</cp:coreProperties>
</file>